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F9D9BD" w14:textId="77777777" w:rsidR="00F17EC4" w:rsidRPr="009B5EDA" w:rsidRDefault="00F17EC4" w:rsidP="00F17EC4">
      <w:pPr>
        <w:widowControl/>
        <w:jc w:val="left"/>
        <w:rPr>
          <w:rFonts w:ascii="Times New Roman" w:eastAsia="宋体" w:hAnsi="Times New Roman" w:cs="Times New Roman"/>
          <w:b/>
          <w:bCs/>
          <w:sz w:val="20"/>
          <w:szCs w:val="20"/>
          <w:lang w:val="en-GB"/>
        </w:rPr>
      </w:pPr>
      <w:r w:rsidRPr="009B5EDA">
        <w:rPr>
          <w:noProof/>
          <w:lang w:val="en-GB"/>
        </w:rPr>
        <w:drawing>
          <wp:inline distT="0" distB="0" distL="0" distR="0" wp14:anchorId="52CBED71" wp14:editId="7460F452">
            <wp:extent cx="2637802" cy="375557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8079" cy="3755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22E70E" w14:textId="0C2F5C82" w:rsidR="00F17EC4" w:rsidRPr="006F610D" w:rsidRDefault="00F17EC4" w:rsidP="006F610D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GB"/>
        </w:rPr>
      </w:pPr>
      <w:r w:rsidRPr="006F610D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Additional file 2: </w:t>
      </w:r>
      <w:r w:rsidRPr="006F610D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GB"/>
        </w:rPr>
        <w:t>Measurement of cardiac diameter</w:t>
      </w:r>
      <w:r w:rsidR="006F610D" w:rsidRPr="006F610D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GB"/>
        </w:rPr>
        <w:t xml:space="preserve">. In short-axis, measurement diameter of RV and LV are </w:t>
      </w:r>
      <w:r w:rsidR="006F610D" w:rsidRPr="006F610D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GB"/>
        </w:rPr>
        <w:t>illustrate</w:t>
      </w:r>
      <w:r w:rsidR="006F610D" w:rsidRPr="006F610D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GB"/>
        </w:rPr>
        <w:t>d and at 4-chamber view the measurement diameter of RV, LV, RA and LA are illustrated.</w:t>
      </w:r>
    </w:p>
    <w:p w14:paraId="3006C1D4" w14:textId="77777777" w:rsidR="00F17EC4" w:rsidRPr="006F610D" w:rsidRDefault="00F17EC4" w:rsidP="006F610D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GB"/>
        </w:rPr>
      </w:pPr>
      <w:r w:rsidRPr="006F610D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GB"/>
        </w:rPr>
        <w:t xml:space="preserve">B.  RV and LV diameter at short-axis diameter; </w:t>
      </w:r>
    </w:p>
    <w:p w14:paraId="0E46AF45" w14:textId="77777777" w:rsidR="00F17EC4" w:rsidRPr="006F610D" w:rsidRDefault="00F17EC4" w:rsidP="006F610D">
      <w:pPr>
        <w:pStyle w:val="a3"/>
        <w:widowControl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GB"/>
        </w:rPr>
      </w:pPr>
      <w:r w:rsidRPr="006F610D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GB"/>
        </w:rPr>
        <w:t>RV, LV, RA and LA diameter at 4-chamber view.</w:t>
      </w:r>
    </w:p>
    <w:p w14:paraId="48BEA7F5" w14:textId="77777777" w:rsidR="00F17EC4" w:rsidRPr="006F610D" w:rsidRDefault="00F17EC4" w:rsidP="006F610D">
      <w:pPr>
        <w:spacing w:line="360" w:lineRule="auto"/>
        <w:rPr>
          <w:rFonts w:ascii="Times New Roman" w:eastAsia="AvenirNextLTPro-Regular" w:hAnsi="Times New Roman" w:cs="Times New Roman"/>
          <w:color w:val="000000" w:themeColor="text1"/>
          <w:kern w:val="0"/>
          <w:sz w:val="20"/>
          <w:szCs w:val="20"/>
          <w:lang w:val="en-GB"/>
        </w:rPr>
      </w:pPr>
      <w:r w:rsidRPr="006F61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RV, right ventricle; LV, left ventricle; RA, right atria; LA, left atria.</w:t>
      </w:r>
    </w:p>
    <w:p w14:paraId="553E3D31" w14:textId="77777777" w:rsidR="00E53969" w:rsidRDefault="00E53969"/>
    <w:sectPr w:rsidR="00E539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venirNextLTPro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DC3184"/>
    <w:multiLevelType w:val="hybridMultilevel"/>
    <w:tmpl w:val="06AA2AB8"/>
    <w:lvl w:ilvl="0" w:tplc="7D3CF0A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EC4"/>
    <w:rsid w:val="006F610D"/>
    <w:rsid w:val="00837B77"/>
    <w:rsid w:val="00E53969"/>
    <w:rsid w:val="00F17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0FDFE"/>
  <w15:chartTrackingRefBased/>
  <w15:docId w15:val="{908D4B5E-805B-B149-BB47-A7946C8ED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7EC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17EC4"/>
    <w:pPr>
      <w:ind w:firstLineChars="200" w:firstLine="420"/>
    </w:pPr>
  </w:style>
  <w:style w:type="character" w:styleId="a4">
    <w:name w:val="annotation reference"/>
    <w:basedOn w:val="a0"/>
    <w:uiPriority w:val="99"/>
    <w:semiHidden/>
    <w:unhideWhenUsed/>
    <w:rsid w:val="00F17EC4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F17EC4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F17EC4"/>
    <w:rPr>
      <w:kern w:val="2"/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F17EC4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F17EC4"/>
    <w:rPr>
      <w:b/>
      <w:bCs/>
      <w:kern w:val="2"/>
      <w:sz w:val="20"/>
      <w:szCs w:val="20"/>
    </w:rPr>
  </w:style>
  <w:style w:type="paragraph" w:styleId="a9">
    <w:name w:val="Revision"/>
    <w:hidden/>
    <w:uiPriority w:val="99"/>
    <w:semiHidden/>
    <w:rsid w:val="00F17EC4"/>
    <w:rPr>
      <w:kern w:val="2"/>
      <w:sz w:val="21"/>
      <w:szCs w:val="22"/>
    </w:rPr>
  </w:style>
  <w:style w:type="paragraph" w:styleId="aa">
    <w:name w:val="Balloon Text"/>
    <w:basedOn w:val="a"/>
    <w:link w:val="ab"/>
    <w:uiPriority w:val="99"/>
    <w:semiHidden/>
    <w:unhideWhenUsed/>
    <w:rsid w:val="00F17EC4"/>
    <w:rPr>
      <w:rFonts w:ascii="Times New Roman" w:hAnsi="Times New Roman" w:cs="Times New Roman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F17EC4"/>
    <w:rPr>
      <w:rFonts w:ascii="Times New Roma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jiadong0101</cp:lastModifiedBy>
  <cp:revision>3</cp:revision>
  <dcterms:created xsi:type="dcterms:W3CDTF">2020-11-11T09:10:00Z</dcterms:created>
  <dcterms:modified xsi:type="dcterms:W3CDTF">2020-11-12T13:23:00Z</dcterms:modified>
</cp:coreProperties>
</file>